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1F0FF" w14:textId="77777777" w:rsidR="0028391C" w:rsidRDefault="0028391C" w:rsidP="0028391C">
      <w:pPr>
        <w:spacing w:line="480" w:lineRule="auto"/>
        <w:jc w:val="center"/>
        <w:rPr>
          <w:color w:val="000000" w:themeColor="text1"/>
        </w:rPr>
      </w:pPr>
      <w:bookmarkStart w:id="0" w:name="_GoBack"/>
      <w:bookmarkEnd w:id="0"/>
      <w:r>
        <w:rPr>
          <w:noProof/>
          <w:color w:val="000000" w:themeColor="text1"/>
          <w14:ligatures w14:val="standardContextual"/>
        </w:rPr>
        <w:drawing>
          <wp:inline distT="0" distB="0" distL="0" distR="0" wp14:anchorId="156C5ACE" wp14:editId="78E459D0">
            <wp:extent cx="2261062" cy="1477466"/>
            <wp:effectExtent l="0" t="0" r="0" b="0"/>
            <wp:docPr id="3" name="Picture 3" descr="A graph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different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6484" cy="1500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72D4A" w14:textId="77777777" w:rsidR="0028391C" w:rsidRDefault="0028391C" w:rsidP="0028391C">
      <w:pPr>
        <w:rPr>
          <w:color w:val="000000" w:themeColor="text1"/>
        </w:rPr>
      </w:pPr>
      <w:r w:rsidRPr="0099042A">
        <w:rPr>
          <w:b/>
          <w:bCs/>
          <w:color w:val="000000" w:themeColor="text1"/>
        </w:rPr>
        <w:t xml:space="preserve">Figure S1. Expression pattern of miR-27a-3p in mouse small intestinal mucosa. </w:t>
      </w:r>
      <w:r w:rsidRPr="0099042A">
        <w:rPr>
          <w:color w:val="000000" w:themeColor="text1"/>
        </w:rPr>
        <w:t>Mouse small intestinal crypts w</w:t>
      </w:r>
      <w:r>
        <w:rPr>
          <w:color w:val="000000" w:themeColor="text1"/>
        </w:rPr>
        <w:t>ere</w:t>
      </w:r>
      <w:r w:rsidRPr="0099042A">
        <w:rPr>
          <w:color w:val="000000" w:themeColor="text1"/>
        </w:rPr>
        <w:t xml:space="preserve"> isolated and total miRNA was extracted. Expression of miR-27a-3p was determined by qPCR. Expression was normalized to U6 expression. n = 4 mice.</w:t>
      </w:r>
    </w:p>
    <w:p w14:paraId="0ED17B1A" w14:textId="77777777" w:rsidR="0028391C" w:rsidRDefault="0028391C" w:rsidP="0028391C">
      <w:pPr>
        <w:spacing w:line="480" w:lineRule="auto"/>
        <w:ind w:firstLine="720"/>
        <w:rPr>
          <w:color w:val="000000" w:themeColor="text1"/>
        </w:rPr>
      </w:pPr>
    </w:p>
    <w:p w14:paraId="2988DF19" w14:textId="77777777" w:rsidR="00EB03ED" w:rsidRDefault="00EB03ED"/>
    <w:sectPr w:rsidR="00EB03ED" w:rsidSect="00EB0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1C"/>
    <w:rsid w:val="00000344"/>
    <w:rsid w:val="000012BD"/>
    <w:rsid w:val="00002D10"/>
    <w:rsid w:val="00006EC1"/>
    <w:rsid w:val="000148E5"/>
    <w:rsid w:val="00015245"/>
    <w:rsid w:val="00015912"/>
    <w:rsid w:val="00015B0F"/>
    <w:rsid w:val="00024354"/>
    <w:rsid w:val="00025E80"/>
    <w:rsid w:val="000348F4"/>
    <w:rsid w:val="00035946"/>
    <w:rsid w:val="00041242"/>
    <w:rsid w:val="00046537"/>
    <w:rsid w:val="000579EF"/>
    <w:rsid w:val="00062CAD"/>
    <w:rsid w:val="00074B31"/>
    <w:rsid w:val="00082E15"/>
    <w:rsid w:val="00090DF0"/>
    <w:rsid w:val="00094C68"/>
    <w:rsid w:val="00095F34"/>
    <w:rsid w:val="000973C5"/>
    <w:rsid w:val="000A1BB4"/>
    <w:rsid w:val="000A79AF"/>
    <w:rsid w:val="000B0791"/>
    <w:rsid w:val="000B0D4C"/>
    <w:rsid w:val="000B2A29"/>
    <w:rsid w:val="000B5C11"/>
    <w:rsid w:val="000C274B"/>
    <w:rsid w:val="000C65F0"/>
    <w:rsid w:val="000D1CC4"/>
    <w:rsid w:val="000D52C7"/>
    <w:rsid w:val="000D5437"/>
    <w:rsid w:val="000D5981"/>
    <w:rsid w:val="000D69EA"/>
    <w:rsid w:val="000E0531"/>
    <w:rsid w:val="000E0F50"/>
    <w:rsid w:val="000E404D"/>
    <w:rsid w:val="000E61E9"/>
    <w:rsid w:val="000F2261"/>
    <w:rsid w:val="000F4A45"/>
    <w:rsid w:val="000F4E6F"/>
    <w:rsid w:val="00100E1D"/>
    <w:rsid w:val="001012E0"/>
    <w:rsid w:val="00102B6A"/>
    <w:rsid w:val="00110B64"/>
    <w:rsid w:val="00112DB9"/>
    <w:rsid w:val="001142A1"/>
    <w:rsid w:val="00123020"/>
    <w:rsid w:val="00126271"/>
    <w:rsid w:val="0014428C"/>
    <w:rsid w:val="00147341"/>
    <w:rsid w:val="00147BC6"/>
    <w:rsid w:val="00166FC4"/>
    <w:rsid w:val="00171631"/>
    <w:rsid w:val="00172294"/>
    <w:rsid w:val="00174BB5"/>
    <w:rsid w:val="001779E7"/>
    <w:rsid w:val="00190F4C"/>
    <w:rsid w:val="0019257C"/>
    <w:rsid w:val="00192B45"/>
    <w:rsid w:val="001A1430"/>
    <w:rsid w:val="001A1D6F"/>
    <w:rsid w:val="001A42B3"/>
    <w:rsid w:val="001A482C"/>
    <w:rsid w:val="001B0EA4"/>
    <w:rsid w:val="001B5B0A"/>
    <w:rsid w:val="001C1BB2"/>
    <w:rsid w:val="001D0F36"/>
    <w:rsid w:val="001D3FE3"/>
    <w:rsid w:val="001E176C"/>
    <w:rsid w:val="001E5E33"/>
    <w:rsid w:val="001E61A2"/>
    <w:rsid w:val="001E7E77"/>
    <w:rsid w:val="001F10FE"/>
    <w:rsid w:val="001F70B6"/>
    <w:rsid w:val="001F7D32"/>
    <w:rsid w:val="00211D87"/>
    <w:rsid w:val="00215FAB"/>
    <w:rsid w:val="00221774"/>
    <w:rsid w:val="00227F6A"/>
    <w:rsid w:val="00235CD2"/>
    <w:rsid w:val="00236796"/>
    <w:rsid w:val="00237834"/>
    <w:rsid w:val="00250160"/>
    <w:rsid w:val="002516AD"/>
    <w:rsid w:val="00254D75"/>
    <w:rsid w:val="002557FB"/>
    <w:rsid w:val="00256008"/>
    <w:rsid w:val="00265F21"/>
    <w:rsid w:val="00267F48"/>
    <w:rsid w:val="00275696"/>
    <w:rsid w:val="0028391C"/>
    <w:rsid w:val="00286E6E"/>
    <w:rsid w:val="00292653"/>
    <w:rsid w:val="002927C2"/>
    <w:rsid w:val="00293E70"/>
    <w:rsid w:val="002B0E7C"/>
    <w:rsid w:val="002B190D"/>
    <w:rsid w:val="002B4BCA"/>
    <w:rsid w:val="002B4EC3"/>
    <w:rsid w:val="002C355C"/>
    <w:rsid w:val="002C4575"/>
    <w:rsid w:val="002C6732"/>
    <w:rsid w:val="002E109F"/>
    <w:rsid w:val="002E4C81"/>
    <w:rsid w:val="002E7243"/>
    <w:rsid w:val="002F2CE3"/>
    <w:rsid w:val="00301E95"/>
    <w:rsid w:val="003031DE"/>
    <w:rsid w:val="00304D0F"/>
    <w:rsid w:val="00306CB7"/>
    <w:rsid w:val="003077E7"/>
    <w:rsid w:val="00310C87"/>
    <w:rsid w:val="003136B6"/>
    <w:rsid w:val="00314B73"/>
    <w:rsid w:val="00315608"/>
    <w:rsid w:val="003162C7"/>
    <w:rsid w:val="00320FC1"/>
    <w:rsid w:val="0032244F"/>
    <w:rsid w:val="0032435A"/>
    <w:rsid w:val="0032617F"/>
    <w:rsid w:val="00330116"/>
    <w:rsid w:val="00335AA3"/>
    <w:rsid w:val="00336E02"/>
    <w:rsid w:val="003377BC"/>
    <w:rsid w:val="003435D9"/>
    <w:rsid w:val="0034424D"/>
    <w:rsid w:val="00344AC0"/>
    <w:rsid w:val="00346D92"/>
    <w:rsid w:val="00346E44"/>
    <w:rsid w:val="003479A3"/>
    <w:rsid w:val="00350893"/>
    <w:rsid w:val="00352EBB"/>
    <w:rsid w:val="00353152"/>
    <w:rsid w:val="00360088"/>
    <w:rsid w:val="00361C70"/>
    <w:rsid w:val="00363181"/>
    <w:rsid w:val="003641BB"/>
    <w:rsid w:val="003644F6"/>
    <w:rsid w:val="00365899"/>
    <w:rsid w:val="00365DC1"/>
    <w:rsid w:val="0036755A"/>
    <w:rsid w:val="00371154"/>
    <w:rsid w:val="00371DF4"/>
    <w:rsid w:val="00372876"/>
    <w:rsid w:val="003731F0"/>
    <w:rsid w:val="00374975"/>
    <w:rsid w:val="00383392"/>
    <w:rsid w:val="00384479"/>
    <w:rsid w:val="0038636E"/>
    <w:rsid w:val="00391928"/>
    <w:rsid w:val="00392B13"/>
    <w:rsid w:val="0039708B"/>
    <w:rsid w:val="003A46DF"/>
    <w:rsid w:val="003A76B4"/>
    <w:rsid w:val="003B54F0"/>
    <w:rsid w:val="003C22BE"/>
    <w:rsid w:val="003C7D98"/>
    <w:rsid w:val="003D1AC5"/>
    <w:rsid w:val="003D5DDB"/>
    <w:rsid w:val="003D6285"/>
    <w:rsid w:val="003E1204"/>
    <w:rsid w:val="003E1506"/>
    <w:rsid w:val="003E4C4E"/>
    <w:rsid w:val="003E6093"/>
    <w:rsid w:val="003F02D3"/>
    <w:rsid w:val="003F1066"/>
    <w:rsid w:val="003F2549"/>
    <w:rsid w:val="003F383E"/>
    <w:rsid w:val="003F4A59"/>
    <w:rsid w:val="003F6A0E"/>
    <w:rsid w:val="00402F5A"/>
    <w:rsid w:val="00404776"/>
    <w:rsid w:val="00405748"/>
    <w:rsid w:val="00407E69"/>
    <w:rsid w:val="00411F7F"/>
    <w:rsid w:val="00412EE5"/>
    <w:rsid w:val="004133C5"/>
    <w:rsid w:val="00420677"/>
    <w:rsid w:val="00420937"/>
    <w:rsid w:val="00430EF4"/>
    <w:rsid w:val="004363B3"/>
    <w:rsid w:val="0044365E"/>
    <w:rsid w:val="00446525"/>
    <w:rsid w:val="004570E7"/>
    <w:rsid w:val="00476896"/>
    <w:rsid w:val="00482B93"/>
    <w:rsid w:val="00484DE8"/>
    <w:rsid w:val="00486A83"/>
    <w:rsid w:val="00493FBA"/>
    <w:rsid w:val="0049710D"/>
    <w:rsid w:val="004A51CB"/>
    <w:rsid w:val="004A6E2B"/>
    <w:rsid w:val="004B254C"/>
    <w:rsid w:val="004B2DF4"/>
    <w:rsid w:val="004B422C"/>
    <w:rsid w:val="004C0E72"/>
    <w:rsid w:val="004C15F4"/>
    <w:rsid w:val="004C1D0D"/>
    <w:rsid w:val="004C77E9"/>
    <w:rsid w:val="004D15F5"/>
    <w:rsid w:val="004D4ECD"/>
    <w:rsid w:val="004E3F7C"/>
    <w:rsid w:val="004E60B0"/>
    <w:rsid w:val="004F06FA"/>
    <w:rsid w:val="004F2C86"/>
    <w:rsid w:val="004F4E1D"/>
    <w:rsid w:val="004F62B8"/>
    <w:rsid w:val="00501D80"/>
    <w:rsid w:val="0050372E"/>
    <w:rsid w:val="005044B5"/>
    <w:rsid w:val="0051053D"/>
    <w:rsid w:val="00512D16"/>
    <w:rsid w:val="00514D65"/>
    <w:rsid w:val="00516508"/>
    <w:rsid w:val="0051682C"/>
    <w:rsid w:val="00516B57"/>
    <w:rsid w:val="005410CF"/>
    <w:rsid w:val="00541F3A"/>
    <w:rsid w:val="0054309B"/>
    <w:rsid w:val="005445F2"/>
    <w:rsid w:val="005574A3"/>
    <w:rsid w:val="00577B4C"/>
    <w:rsid w:val="00581D43"/>
    <w:rsid w:val="005820C8"/>
    <w:rsid w:val="005930C8"/>
    <w:rsid w:val="00593E98"/>
    <w:rsid w:val="005A7026"/>
    <w:rsid w:val="005A74B4"/>
    <w:rsid w:val="005B3095"/>
    <w:rsid w:val="005B6A50"/>
    <w:rsid w:val="005C01BF"/>
    <w:rsid w:val="005C60C0"/>
    <w:rsid w:val="005D4BF7"/>
    <w:rsid w:val="005D588D"/>
    <w:rsid w:val="005E3DBD"/>
    <w:rsid w:val="005E7E58"/>
    <w:rsid w:val="005F3E16"/>
    <w:rsid w:val="005F4044"/>
    <w:rsid w:val="006046E0"/>
    <w:rsid w:val="00607F52"/>
    <w:rsid w:val="00620727"/>
    <w:rsid w:val="00622622"/>
    <w:rsid w:val="00625B8C"/>
    <w:rsid w:val="00632A3F"/>
    <w:rsid w:val="00634DFC"/>
    <w:rsid w:val="00635B90"/>
    <w:rsid w:val="0063778A"/>
    <w:rsid w:val="00640F4B"/>
    <w:rsid w:val="006418DC"/>
    <w:rsid w:val="00641D30"/>
    <w:rsid w:val="00641E62"/>
    <w:rsid w:val="00653FF7"/>
    <w:rsid w:val="0065471F"/>
    <w:rsid w:val="00656208"/>
    <w:rsid w:val="00657981"/>
    <w:rsid w:val="0066379F"/>
    <w:rsid w:val="006702B7"/>
    <w:rsid w:val="00671F6D"/>
    <w:rsid w:val="00674E48"/>
    <w:rsid w:val="00680E92"/>
    <w:rsid w:val="00681B87"/>
    <w:rsid w:val="006846D5"/>
    <w:rsid w:val="00690DAF"/>
    <w:rsid w:val="00695A9E"/>
    <w:rsid w:val="006A46ED"/>
    <w:rsid w:val="006A4F2F"/>
    <w:rsid w:val="006A6E61"/>
    <w:rsid w:val="006B28F3"/>
    <w:rsid w:val="006B49EF"/>
    <w:rsid w:val="006D6004"/>
    <w:rsid w:val="006F2C05"/>
    <w:rsid w:val="007006F5"/>
    <w:rsid w:val="0071325C"/>
    <w:rsid w:val="00730268"/>
    <w:rsid w:val="007456B2"/>
    <w:rsid w:val="007516DA"/>
    <w:rsid w:val="0076029A"/>
    <w:rsid w:val="00762C24"/>
    <w:rsid w:val="007638DC"/>
    <w:rsid w:val="0077030E"/>
    <w:rsid w:val="00775656"/>
    <w:rsid w:val="00775767"/>
    <w:rsid w:val="007771D2"/>
    <w:rsid w:val="00777B56"/>
    <w:rsid w:val="0078275E"/>
    <w:rsid w:val="007840D6"/>
    <w:rsid w:val="00784959"/>
    <w:rsid w:val="007916F1"/>
    <w:rsid w:val="00791EAA"/>
    <w:rsid w:val="007A1706"/>
    <w:rsid w:val="007A3F10"/>
    <w:rsid w:val="007A40BC"/>
    <w:rsid w:val="007A4D54"/>
    <w:rsid w:val="007A5FE9"/>
    <w:rsid w:val="007B364E"/>
    <w:rsid w:val="007C1953"/>
    <w:rsid w:val="007C289D"/>
    <w:rsid w:val="007D19CC"/>
    <w:rsid w:val="007D29EC"/>
    <w:rsid w:val="007D403E"/>
    <w:rsid w:val="007D4C7F"/>
    <w:rsid w:val="007D7819"/>
    <w:rsid w:val="007E2F38"/>
    <w:rsid w:val="007E5C2C"/>
    <w:rsid w:val="00801C2D"/>
    <w:rsid w:val="00802598"/>
    <w:rsid w:val="0080259F"/>
    <w:rsid w:val="00805BD7"/>
    <w:rsid w:val="00814F37"/>
    <w:rsid w:val="00840111"/>
    <w:rsid w:val="00845317"/>
    <w:rsid w:val="0084575F"/>
    <w:rsid w:val="00854AFA"/>
    <w:rsid w:val="0085544D"/>
    <w:rsid w:val="0085549B"/>
    <w:rsid w:val="008563AC"/>
    <w:rsid w:val="0086197A"/>
    <w:rsid w:val="00862380"/>
    <w:rsid w:val="008639D7"/>
    <w:rsid w:val="00863CFF"/>
    <w:rsid w:val="00867363"/>
    <w:rsid w:val="00872985"/>
    <w:rsid w:val="008848DA"/>
    <w:rsid w:val="00890299"/>
    <w:rsid w:val="00890815"/>
    <w:rsid w:val="00894717"/>
    <w:rsid w:val="008A2DC1"/>
    <w:rsid w:val="008A4101"/>
    <w:rsid w:val="008A609D"/>
    <w:rsid w:val="008A6F3D"/>
    <w:rsid w:val="008B14ED"/>
    <w:rsid w:val="008B16F0"/>
    <w:rsid w:val="008B3AAE"/>
    <w:rsid w:val="008C24B8"/>
    <w:rsid w:val="008C3C73"/>
    <w:rsid w:val="008D679D"/>
    <w:rsid w:val="008E3933"/>
    <w:rsid w:val="008E7B8F"/>
    <w:rsid w:val="008F2E5F"/>
    <w:rsid w:val="008F7C06"/>
    <w:rsid w:val="00913015"/>
    <w:rsid w:val="00915D51"/>
    <w:rsid w:val="009230F3"/>
    <w:rsid w:val="00924A41"/>
    <w:rsid w:val="00925160"/>
    <w:rsid w:val="009339B3"/>
    <w:rsid w:val="00933A38"/>
    <w:rsid w:val="009437B6"/>
    <w:rsid w:val="00954138"/>
    <w:rsid w:val="00954202"/>
    <w:rsid w:val="00956F0C"/>
    <w:rsid w:val="00963586"/>
    <w:rsid w:val="00964F9D"/>
    <w:rsid w:val="00970143"/>
    <w:rsid w:val="00971EC1"/>
    <w:rsid w:val="009723F8"/>
    <w:rsid w:val="00975E44"/>
    <w:rsid w:val="00976E66"/>
    <w:rsid w:val="00982981"/>
    <w:rsid w:val="00994B6D"/>
    <w:rsid w:val="009A009B"/>
    <w:rsid w:val="009A02A9"/>
    <w:rsid w:val="009A09C1"/>
    <w:rsid w:val="009A0BFE"/>
    <w:rsid w:val="009A1889"/>
    <w:rsid w:val="009A1AEC"/>
    <w:rsid w:val="009A3003"/>
    <w:rsid w:val="009B0C1C"/>
    <w:rsid w:val="009B14CF"/>
    <w:rsid w:val="009B16F7"/>
    <w:rsid w:val="009B2F2C"/>
    <w:rsid w:val="009B47A9"/>
    <w:rsid w:val="009B7ABC"/>
    <w:rsid w:val="009C199D"/>
    <w:rsid w:val="009C543F"/>
    <w:rsid w:val="009C63F2"/>
    <w:rsid w:val="009C7894"/>
    <w:rsid w:val="009D217F"/>
    <w:rsid w:val="009D4813"/>
    <w:rsid w:val="009D5A21"/>
    <w:rsid w:val="009D5CFD"/>
    <w:rsid w:val="009E17BA"/>
    <w:rsid w:val="009F1336"/>
    <w:rsid w:val="009F2C9E"/>
    <w:rsid w:val="009F3535"/>
    <w:rsid w:val="00A0101E"/>
    <w:rsid w:val="00A05C49"/>
    <w:rsid w:val="00A13744"/>
    <w:rsid w:val="00A141DC"/>
    <w:rsid w:val="00A17D64"/>
    <w:rsid w:val="00A22852"/>
    <w:rsid w:val="00A46304"/>
    <w:rsid w:val="00A5600C"/>
    <w:rsid w:val="00A572A3"/>
    <w:rsid w:val="00A679DB"/>
    <w:rsid w:val="00A67A17"/>
    <w:rsid w:val="00A706DB"/>
    <w:rsid w:val="00A72A7D"/>
    <w:rsid w:val="00A72B04"/>
    <w:rsid w:val="00A755CC"/>
    <w:rsid w:val="00A83606"/>
    <w:rsid w:val="00A84085"/>
    <w:rsid w:val="00A858D5"/>
    <w:rsid w:val="00A927FF"/>
    <w:rsid w:val="00A92D18"/>
    <w:rsid w:val="00A931D9"/>
    <w:rsid w:val="00AA135D"/>
    <w:rsid w:val="00AA29E6"/>
    <w:rsid w:val="00AB0710"/>
    <w:rsid w:val="00AB3062"/>
    <w:rsid w:val="00AB31F4"/>
    <w:rsid w:val="00AB31FE"/>
    <w:rsid w:val="00AB4141"/>
    <w:rsid w:val="00AB4D41"/>
    <w:rsid w:val="00AB53EE"/>
    <w:rsid w:val="00AB611F"/>
    <w:rsid w:val="00AC1C25"/>
    <w:rsid w:val="00AD13A7"/>
    <w:rsid w:val="00AE1CDD"/>
    <w:rsid w:val="00AE3F03"/>
    <w:rsid w:val="00AE72A4"/>
    <w:rsid w:val="00AF2375"/>
    <w:rsid w:val="00B003E5"/>
    <w:rsid w:val="00B035A4"/>
    <w:rsid w:val="00B101E5"/>
    <w:rsid w:val="00B223AA"/>
    <w:rsid w:val="00B23EFB"/>
    <w:rsid w:val="00B24FCB"/>
    <w:rsid w:val="00B25583"/>
    <w:rsid w:val="00B26ADD"/>
    <w:rsid w:val="00B27215"/>
    <w:rsid w:val="00B27AA9"/>
    <w:rsid w:val="00B30710"/>
    <w:rsid w:val="00B32674"/>
    <w:rsid w:val="00B36F91"/>
    <w:rsid w:val="00B41D2B"/>
    <w:rsid w:val="00B50814"/>
    <w:rsid w:val="00B52DC7"/>
    <w:rsid w:val="00B54474"/>
    <w:rsid w:val="00B546EF"/>
    <w:rsid w:val="00B57C55"/>
    <w:rsid w:val="00B6068F"/>
    <w:rsid w:val="00B62D55"/>
    <w:rsid w:val="00B655C4"/>
    <w:rsid w:val="00B66C46"/>
    <w:rsid w:val="00B72C2C"/>
    <w:rsid w:val="00B757CC"/>
    <w:rsid w:val="00B82B6A"/>
    <w:rsid w:val="00B835F4"/>
    <w:rsid w:val="00B91535"/>
    <w:rsid w:val="00B93541"/>
    <w:rsid w:val="00B94229"/>
    <w:rsid w:val="00BA342D"/>
    <w:rsid w:val="00BA47F4"/>
    <w:rsid w:val="00BB12CF"/>
    <w:rsid w:val="00BB3050"/>
    <w:rsid w:val="00BB3845"/>
    <w:rsid w:val="00BB483B"/>
    <w:rsid w:val="00BB75D6"/>
    <w:rsid w:val="00BC0205"/>
    <w:rsid w:val="00BC2402"/>
    <w:rsid w:val="00BC2AD8"/>
    <w:rsid w:val="00BC3539"/>
    <w:rsid w:val="00BC3F7F"/>
    <w:rsid w:val="00BC4501"/>
    <w:rsid w:val="00BC6590"/>
    <w:rsid w:val="00BD176C"/>
    <w:rsid w:val="00BD5F83"/>
    <w:rsid w:val="00BE6E01"/>
    <w:rsid w:val="00BF092C"/>
    <w:rsid w:val="00BF1424"/>
    <w:rsid w:val="00BF2DC9"/>
    <w:rsid w:val="00BF6D4D"/>
    <w:rsid w:val="00C0023C"/>
    <w:rsid w:val="00C06F6B"/>
    <w:rsid w:val="00C107DF"/>
    <w:rsid w:val="00C111BE"/>
    <w:rsid w:val="00C32785"/>
    <w:rsid w:val="00C3517E"/>
    <w:rsid w:val="00C41CAE"/>
    <w:rsid w:val="00C44155"/>
    <w:rsid w:val="00C449F0"/>
    <w:rsid w:val="00C46E2F"/>
    <w:rsid w:val="00C51080"/>
    <w:rsid w:val="00C51E77"/>
    <w:rsid w:val="00C537E4"/>
    <w:rsid w:val="00C53F51"/>
    <w:rsid w:val="00C56FA3"/>
    <w:rsid w:val="00C62E56"/>
    <w:rsid w:val="00C65172"/>
    <w:rsid w:val="00C65664"/>
    <w:rsid w:val="00C725E8"/>
    <w:rsid w:val="00C74624"/>
    <w:rsid w:val="00C8137D"/>
    <w:rsid w:val="00C82B14"/>
    <w:rsid w:val="00C86691"/>
    <w:rsid w:val="00C9415B"/>
    <w:rsid w:val="00C978D0"/>
    <w:rsid w:val="00C97C8A"/>
    <w:rsid w:val="00CA2252"/>
    <w:rsid w:val="00CA566D"/>
    <w:rsid w:val="00CB30F0"/>
    <w:rsid w:val="00CB5D48"/>
    <w:rsid w:val="00CB709B"/>
    <w:rsid w:val="00CC07D7"/>
    <w:rsid w:val="00CC320C"/>
    <w:rsid w:val="00CC3E54"/>
    <w:rsid w:val="00CC4C4A"/>
    <w:rsid w:val="00CC6F54"/>
    <w:rsid w:val="00CC7395"/>
    <w:rsid w:val="00CD2A3A"/>
    <w:rsid w:val="00CE0446"/>
    <w:rsid w:val="00CE4F87"/>
    <w:rsid w:val="00CE5394"/>
    <w:rsid w:val="00CF60D2"/>
    <w:rsid w:val="00CF7E8C"/>
    <w:rsid w:val="00D03C18"/>
    <w:rsid w:val="00D10AE8"/>
    <w:rsid w:val="00D16426"/>
    <w:rsid w:val="00D21E8B"/>
    <w:rsid w:val="00D2796A"/>
    <w:rsid w:val="00D315B2"/>
    <w:rsid w:val="00D325C5"/>
    <w:rsid w:val="00D33265"/>
    <w:rsid w:val="00D364A6"/>
    <w:rsid w:val="00D430A2"/>
    <w:rsid w:val="00D44483"/>
    <w:rsid w:val="00D4738C"/>
    <w:rsid w:val="00D52026"/>
    <w:rsid w:val="00D52C15"/>
    <w:rsid w:val="00D52F14"/>
    <w:rsid w:val="00D55D0E"/>
    <w:rsid w:val="00D5643E"/>
    <w:rsid w:val="00D6104F"/>
    <w:rsid w:val="00D62F15"/>
    <w:rsid w:val="00D71A70"/>
    <w:rsid w:val="00D728F9"/>
    <w:rsid w:val="00D72BB9"/>
    <w:rsid w:val="00D77337"/>
    <w:rsid w:val="00D77BEF"/>
    <w:rsid w:val="00D806C8"/>
    <w:rsid w:val="00D8360A"/>
    <w:rsid w:val="00D90C40"/>
    <w:rsid w:val="00D93567"/>
    <w:rsid w:val="00D94D18"/>
    <w:rsid w:val="00DA06EF"/>
    <w:rsid w:val="00DA289D"/>
    <w:rsid w:val="00DB757B"/>
    <w:rsid w:val="00DC1AB8"/>
    <w:rsid w:val="00DC1EB6"/>
    <w:rsid w:val="00DC5C48"/>
    <w:rsid w:val="00DC6BEE"/>
    <w:rsid w:val="00DD0B53"/>
    <w:rsid w:val="00DD3A9F"/>
    <w:rsid w:val="00DE2A59"/>
    <w:rsid w:val="00DE79BB"/>
    <w:rsid w:val="00DF3E0E"/>
    <w:rsid w:val="00DF5E09"/>
    <w:rsid w:val="00DF6EDC"/>
    <w:rsid w:val="00DF7EDF"/>
    <w:rsid w:val="00E02447"/>
    <w:rsid w:val="00E0575B"/>
    <w:rsid w:val="00E05DE5"/>
    <w:rsid w:val="00E1118D"/>
    <w:rsid w:val="00E176E3"/>
    <w:rsid w:val="00E2407E"/>
    <w:rsid w:val="00E320DD"/>
    <w:rsid w:val="00E35433"/>
    <w:rsid w:val="00E40A7F"/>
    <w:rsid w:val="00E41C96"/>
    <w:rsid w:val="00E437E3"/>
    <w:rsid w:val="00E478F5"/>
    <w:rsid w:val="00E5367F"/>
    <w:rsid w:val="00E5385B"/>
    <w:rsid w:val="00E5467E"/>
    <w:rsid w:val="00E559BA"/>
    <w:rsid w:val="00E61725"/>
    <w:rsid w:val="00E73F67"/>
    <w:rsid w:val="00E743B6"/>
    <w:rsid w:val="00E80C40"/>
    <w:rsid w:val="00E81431"/>
    <w:rsid w:val="00E862EB"/>
    <w:rsid w:val="00E86AE8"/>
    <w:rsid w:val="00E90959"/>
    <w:rsid w:val="00E90B2D"/>
    <w:rsid w:val="00EA2B5B"/>
    <w:rsid w:val="00EA437D"/>
    <w:rsid w:val="00EB03ED"/>
    <w:rsid w:val="00EC00D6"/>
    <w:rsid w:val="00EC1527"/>
    <w:rsid w:val="00EC19C7"/>
    <w:rsid w:val="00EC7CEB"/>
    <w:rsid w:val="00ED3FD0"/>
    <w:rsid w:val="00EF48B9"/>
    <w:rsid w:val="00EF6D83"/>
    <w:rsid w:val="00F00307"/>
    <w:rsid w:val="00F0751B"/>
    <w:rsid w:val="00F145CF"/>
    <w:rsid w:val="00F22508"/>
    <w:rsid w:val="00F2435B"/>
    <w:rsid w:val="00F454EF"/>
    <w:rsid w:val="00F51B39"/>
    <w:rsid w:val="00F5234B"/>
    <w:rsid w:val="00F5381E"/>
    <w:rsid w:val="00F543DF"/>
    <w:rsid w:val="00F56485"/>
    <w:rsid w:val="00F61A7D"/>
    <w:rsid w:val="00F6384B"/>
    <w:rsid w:val="00F65858"/>
    <w:rsid w:val="00F66B1B"/>
    <w:rsid w:val="00F70CA6"/>
    <w:rsid w:val="00F70F0A"/>
    <w:rsid w:val="00F764BA"/>
    <w:rsid w:val="00F81DB9"/>
    <w:rsid w:val="00F85C22"/>
    <w:rsid w:val="00FA7797"/>
    <w:rsid w:val="00FB4AC0"/>
    <w:rsid w:val="00FC2C03"/>
    <w:rsid w:val="00FC3CE5"/>
    <w:rsid w:val="00FC63C9"/>
    <w:rsid w:val="00FD0AF7"/>
    <w:rsid w:val="00FD3C47"/>
    <w:rsid w:val="00FD57C7"/>
    <w:rsid w:val="00FD5E49"/>
    <w:rsid w:val="00FE189E"/>
    <w:rsid w:val="00FE1CF5"/>
    <w:rsid w:val="00FF1E1A"/>
    <w:rsid w:val="00FF31D6"/>
    <w:rsid w:val="00FF5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FEEB27"/>
  <w15:chartTrackingRefBased/>
  <w15:docId w15:val="{BD1533C4-8215-B145-9AA5-4E8AD5A9F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8391C"/>
    <w:rPr>
      <w:rFonts w:ascii="Times New Roman" w:eastAsia="DengXi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1B39"/>
    <w:pPr>
      <w:spacing w:before="120" w:after="240"/>
    </w:pPr>
    <w:rPr>
      <w:rFonts w:asciiTheme="minorHAnsi" w:eastAsiaTheme="minorEastAsia" w:hAnsiTheme="minorHAnsi" w:cstheme="minorBidi"/>
      <w:bCs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</dc:creator>
  <cp:keywords/>
  <dc:description/>
  <cp:lastModifiedBy>Donna</cp:lastModifiedBy>
  <cp:revision>1</cp:revision>
  <dcterms:created xsi:type="dcterms:W3CDTF">2024-09-04T15:15:00Z</dcterms:created>
  <dcterms:modified xsi:type="dcterms:W3CDTF">2024-09-04T15:16:00Z</dcterms:modified>
</cp:coreProperties>
</file>